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before="0" w:after="0"/>
        <w:rPr>
          <w:rFonts w:ascii="Arial" w:hAnsi="Arial" w:cs="Arial"/>
          <w:color w:val="000000"/>
        </w:rPr>
      </w:pPr>
      <w:bookmarkStart w:id="0" w:name="SW0060"/>
      <w:r>
        <w:rPr>
          <w:rFonts w:cs="Arial" w:ascii="Arial" w:hAnsi="Arial"/>
          <w:b/>
          <w:color w:val="000000"/>
        </w:rPr>
        <w:t>S1 Table</w:t>
      </w:r>
      <w:r>
        <w:rPr>
          <w:rFonts w:cs="Arial" w:ascii="Arial" w:hAnsi="Arial"/>
          <w:color w:val="000000"/>
        </w:rPr>
        <w:t xml:space="preserve">. Sphingomyelin species in CSF </w:t>
      </w:r>
    </w:p>
    <w:tbl>
      <w:tblPr>
        <w:tblW w:w="10282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578"/>
        <w:gridCol w:w="1104"/>
        <w:gridCol w:w="1578"/>
        <w:gridCol w:w="1000"/>
        <w:gridCol w:w="1444"/>
        <w:gridCol w:w="1000"/>
        <w:gridCol w:w="1578"/>
      </w:tblGrid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/z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ntensity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/z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ntensity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/z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ntensity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/z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ntensity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0.82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680.24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0.58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37.5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9.80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47.76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3.86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7124.97*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1.05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57.8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1.06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7.6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0.65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67.9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4.84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048.69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4.49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8.00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3.54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97.12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1.69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767.43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5.82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5534.50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5.66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8.22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8.67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9.8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2.93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34.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6.99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7915.56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6.25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87.99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9.64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210.49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3.77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476.46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7.82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179.87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7.65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58.9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0.68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147.5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4.8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247.4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8.70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536.41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8.58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3.39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1.72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99193.04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5.74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074.5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9.92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59.20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0.53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4.8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2.77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5146.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6.50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62.6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0.68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668.25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3.52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8.16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3.85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5076.2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7.66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6.5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1.93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117.38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5.70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449.91*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4.9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994.5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0.03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8.3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2.90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06.72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6.78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042.18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5.76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295.0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1.54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4.6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3.79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01.63*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7.53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7.0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6.89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734.3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2.69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023.2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4.73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2.21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8.65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9.60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7.67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086.52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3.87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30.3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5.79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305.22*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9.86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05.24*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8.96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467.4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4.73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11.3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6.86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9.25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1.84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7.56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9.39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32.1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5.90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770.82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7.85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669.71*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6.44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6.2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.48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10.1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7.00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855.6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8.78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02.23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9.69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452.69*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.21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58.39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7.87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5179.87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9.82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134.99*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2.68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889.1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2.60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27.3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8.73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567.3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0.48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29.54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3.33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07.90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3.65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36.74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9.94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524.7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1.83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669.87*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5.94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.3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4.53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90.3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0.88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149.7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2.83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644.00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9.59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3.25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5.74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837.31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1.98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987.99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3.82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768.38*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0.43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1.1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6.86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470.5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2.57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70.5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4.84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605.67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1.68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605.75*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7.81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93.4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3.97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66.55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5.71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33.25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2.7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396.5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8.60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.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5.80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28.7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8.8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13.54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3.81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50627.48*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9.73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212.79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7.97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906.56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9.58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8.05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4.84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1854.3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0.26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54.0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8.64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03.4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0.93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466.04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5.78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1485.43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4.52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8.0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9.74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6177.11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1.79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82.80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6.59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455.5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5.84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66.3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0.74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638.0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2.81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0.29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7.85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509.86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6.70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54.0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1.89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201.68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3.66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84.72*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8.69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775.0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7.75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113.88*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2.7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956.3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8.77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4.03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9.70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643.00*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8.58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343.1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3.80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120.9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9.64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4.38*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0.08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97.0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9.78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0733.98*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4.6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92.0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3.97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03.11*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1.25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85.16*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0.83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205.4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5.73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82.38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5.75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26.00*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2.90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58.50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1.83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866.3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6.78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70.5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2.82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72.90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3.95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85.68*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2.83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623.5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7.80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037.48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6.85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1.66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4.26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8.9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.70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19.8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9.79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774.39*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5.75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5.37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7.76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628.51*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5.93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7.2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0.85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859.8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7.85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43.20*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8.77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314.70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6.82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2.4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1.80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3388.67*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2.62</w:t>
            </w:r>
          </w:p>
        </w:tc>
        <w:tc>
          <w:tcPr>
            <w:tcW w:w="15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98.62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9.78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9.11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8.88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28.4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2.95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5698.0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5.39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5.64</w:t>
            </w:r>
          </w:p>
        </w:tc>
      </w:tr>
    </w:tbl>
    <w:p>
      <w:pPr>
        <w:pStyle w:val="Normal"/>
        <w:shd w:fill="FFFFFF" w:val="clear"/>
        <w:spacing w:before="0" w:after="0"/>
        <w:rPr/>
      </w:pPr>
      <w:bookmarkStart w:id="1" w:name="SW0060"/>
      <w:r>
        <w:rPr>
          <w:rFonts w:cs="Arial" w:ascii="Arial" w:hAnsi="Arial"/>
          <w:color w:val="000000"/>
        </w:rPr>
        <w:t>* Distinct sphingomyelin species not encumbered by isobaric peaks are representative of SF fractions from 70 cognitively healthy participants. A similar distribution was detected in the NP fractions.</w:t>
      </w:r>
      <w:bookmarkEnd w:id="1"/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EndnoteTextChar">
    <w:name w:val="Endnote Text Char"/>
    <w:qFormat/>
    <w:rPr>
      <w:rFonts w:cs="Times New Roman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before="0" w:after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3T18:18:00Z</dcterms:created>
  <dc:creator>Cora Ormseth</dc:creator>
  <dc:description/>
  <cp:keywords/>
  <dc:language>en-US</dc:language>
  <cp:lastModifiedBy> </cp:lastModifiedBy>
  <cp:lastPrinted>2013-11-25T13:06:00Z</cp:lastPrinted>
  <dcterms:modified xsi:type="dcterms:W3CDTF">2015-04-03T18:20:00Z</dcterms:modified>
  <cp:revision>3</cp:revision>
  <dc:subject/>
  <dc:title>Importance of the sphingomyelin-ceramide pathway in preclinical Alzheimer’s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